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862E2" w14:textId="77777777" w:rsidR="005B5497" w:rsidRPr="0063722E" w:rsidRDefault="005B5497" w:rsidP="0063722E">
      <w:pPr>
        <w:jc w:val="center"/>
        <w:rPr>
          <w:rFonts w:ascii="Times New Roman" w:hAnsi="Times New Roman" w:cs="Times New Roman"/>
          <w:sz w:val="24"/>
          <w:szCs w:val="24"/>
        </w:rPr>
      </w:pPr>
      <w:r w:rsidRPr="0063722E">
        <w:rPr>
          <w:rFonts w:ascii="Times New Roman" w:hAnsi="Times New Roman" w:cs="Times New Roman"/>
          <w:sz w:val="24"/>
          <w:szCs w:val="24"/>
        </w:rPr>
        <w:t>Table S1. The association of RHPN2 mRNA expression level with the clinical characteristics of patients with lung adenocarcinoma (n=125)</w:t>
      </w:r>
    </w:p>
    <w:p w14:paraId="35764760" w14:textId="77777777" w:rsidR="005B5497" w:rsidRPr="0063722E" w:rsidRDefault="005B5497" w:rsidP="005B549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55" w:type="dxa"/>
        <w:tblInd w:w="-284" w:type="dxa"/>
        <w:tblLook w:val="04A0" w:firstRow="1" w:lastRow="0" w:firstColumn="1" w:lastColumn="0" w:noHBand="0" w:noVBand="1"/>
      </w:tblPr>
      <w:tblGrid>
        <w:gridCol w:w="2535"/>
        <w:gridCol w:w="1080"/>
        <w:gridCol w:w="1862"/>
        <w:gridCol w:w="2098"/>
        <w:gridCol w:w="1080"/>
      </w:tblGrid>
      <w:tr w:rsidR="00925EC5" w:rsidRPr="0063722E" w14:paraId="428DF34F" w14:textId="77777777" w:rsidTr="0063722E">
        <w:trPr>
          <w:trHeight w:val="285"/>
        </w:trPr>
        <w:tc>
          <w:tcPr>
            <w:tcW w:w="2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0E76" w14:textId="77777777" w:rsidR="00925EC5" w:rsidRPr="00925EC5" w:rsidRDefault="00925EC5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7D83" w14:textId="77777777" w:rsidR="00925EC5" w:rsidRPr="00925EC5" w:rsidRDefault="00925EC5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F0B7" w14:textId="77777777" w:rsidR="00925EC5" w:rsidRPr="00925EC5" w:rsidRDefault="00925EC5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PN2 Expressio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8C6D" w14:textId="77777777" w:rsidR="00925EC5" w:rsidRPr="00925EC5" w:rsidRDefault="00925EC5" w:rsidP="00925E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925EC5" w:rsidRPr="0063722E" w14:paraId="52A04861" w14:textId="77777777" w:rsidTr="0063722E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C0300" w14:textId="77777777" w:rsidR="00925EC5" w:rsidRPr="00925EC5" w:rsidRDefault="00925EC5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0704" w14:textId="77777777" w:rsidR="00925EC5" w:rsidRPr="00925EC5" w:rsidRDefault="00925EC5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1380" w14:textId="77777777" w:rsidR="00925EC5" w:rsidRPr="00925EC5" w:rsidRDefault="00925EC5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D077" w14:textId="77777777" w:rsidR="00925EC5" w:rsidRPr="00925EC5" w:rsidRDefault="00925EC5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638F" w14:textId="77777777" w:rsidR="00925EC5" w:rsidRPr="00925EC5" w:rsidRDefault="00925EC5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EC5" w:rsidRPr="00925EC5" w14:paraId="451D2A3C" w14:textId="77777777" w:rsidTr="0063722E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8C93" w14:textId="77777777" w:rsidR="00925EC5" w:rsidRPr="00925EC5" w:rsidRDefault="00925EC5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CD59" w14:textId="77777777" w:rsidR="00925EC5" w:rsidRPr="0063722E" w:rsidRDefault="00925EC5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  <w:p w14:paraId="7148C963" w14:textId="77777777" w:rsidR="00925EC5" w:rsidRPr="00925EC5" w:rsidRDefault="00925EC5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D720" w14:textId="77777777" w:rsidR="00925EC5" w:rsidRPr="0063722E" w:rsidRDefault="00925EC5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5</w:t>
            </w:r>
          </w:p>
          <w:p w14:paraId="3AE3995A" w14:textId="77777777" w:rsidR="00925EC5" w:rsidRPr="00925EC5" w:rsidRDefault="00925EC5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7-84.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EA69" w14:textId="77777777" w:rsidR="00925EC5" w:rsidRPr="0063722E" w:rsidRDefault="00925EC5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2</w:t>
            </w:r>
          </w:p>
          <w:p w14:paraId="47F39A62" w14:textId="77777777" w:rsidR="00925EC5" w:rsidRPr="00925EC5" w:rsidRDefault="00925EC5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8-8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6C14" w14:textId="77777777" w:rsidR="00925EC5" w:rsidRPr="00925EC5" w:rsidRDefault="00925EC5" w:rsidP="00925EC5">
            <w:pPr>
              <w:widowControl/>
              <w:ind w:right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</w:t>
            </w:r>
          </w:p>
        </w:tc>
      </w:tr>
      <w:tr w:rsidR="0063722E" w:rsidRPr="00925EC5" w14:paraId="1CB2B371" w14:textId="77777777" w:rsidTr="0063722E">
        <w:trPr>
          <w:trHeight w:val="285"/>
        </w:trPr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EA1A04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B33D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164F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9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A4CC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2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069E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</w:tr>
      <w:tr w:rsidR="0063722E" w:rsidRPr="00925EC5" w14:paraId="674A275D" w14:textId="77777777" w:rsidTr="0063722E">
        <w:trPr>
          <w:trHeight w:val="285"/>
        </w:trPr>
        <w:tc>
          <w:tcPr>
            <w:tcW w:w="25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B9F0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F564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E8EC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8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9FA4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0.4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644CD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3722E" w:rsidRPr="00925EC5" w14:paraId="524AE644" w14:textId="77777777" w:rsidTr="0063722E">
        <w:trPr>
          <w:trHeight w:val="285"/>
        </w:trPr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D51226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FCD7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B76C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0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29E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8.4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DCB5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</w:tr>
      <w:tr w:rsidR="0063722E" w:rsidRPr="00925EC5" w14:paraId="4B61B58E" w14:textId="77777777" w:rsidTr="0063722E">
        <w:trPr>
          <w:trHeight w:val="285"/>
        </w:trPr>
        <w:tc>
          <w:tcPr>
            <w:tcW w:w="253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70A8BB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C23B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964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5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7A1C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3.2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67CE2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3722E" w:rsidRPr="00925EC5" w14:paraId="03844456" w14:textId="77777777" w:rsidTr="0063722E">
        <w:trPr>
          <w:trHeight w:val="285"/>
        </w:trPr>
        <w:tc>
          <w:tcPr>
            <w:tcW w:w="25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EDF0D" w14:textId="77777777" w:rsidR="0063722E" w:rsidRPr="00925EC5" w:rsidRDefault="0063722E" w:rsidP="00925E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E716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3074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967A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8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92F9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3722E" w:rsidRPr="00925EC5" w14:paraId="5574C7A0" w14:textId="77777777" w:rsidTr="0063722E">
        <w:trPr>
          <w:trHeight w:val="285"/>
        </w:trPr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3E3DAF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1D04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Ⅰ/Ⅱ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165F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7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EDEA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7.6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F4B7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</w:tr>
      <w:tr w:rsidR="0063722E" w:rsidRPr="00925EC5" w14:paraId="034BA326" w14:textId="77777777" w:rsidTr="0063722E">
        <w:trPr>
          <w:trHeight w:val="285"/>
        </w:trPr>
        <w:tc>
          <w:tcPr>
            <w:tcW w:w="253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1B3956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8DE1" w14:textId="77777777" w:rsidR="0063722E" w:rsidRPr="00925EC5" w:rsidRDefault="0063722E" w:rsidP="00925E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72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Ⅲ</w:t>
            </w:r>
            <w:r w:rsidRPr="006372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6372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Ⅳ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D178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9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D58B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4.8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2ED04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3722E" w:rsidRPr="00925EC5" w14:paraId="25A3B711" w14:textId="77777777" w:rsidTr="0063722E">
        <w:trPr>
          <w:trHeight w:val="285"/>
        </w:trPr>
        <w:tc>
          <w:tcPr>
            <w:tcW w:w="25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A37A" w14:textId="77777777" w:rsidR="0063722E" w:rsidRPr="00925EC5" w:rsidRDefault="0063722E" w:rsidP="00925E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3B6A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5E6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B8C2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ABC39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3722E" w:rsidRPr="00925EC5" w14:paraId="282F8113" w14:textId="77777777" w:rsidTr="0063722E">
        <w:trPr>
          <w:trHeight w:val="285"/>
        </w:trPr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B2D148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 node metastasis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  <w:p w14:paraId="2B138349" w14:textId="77777777" w:rsidR="0063722E" w:rsidRPr="00925EC5" w:rsidRDefault="0063722E" w:rsidP="00925EC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4FFA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F618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3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F37A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6.8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0A536D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  <w:bookmarkStart w:id="0" w:name="_GoBack"/>
        <w:bookmarkEnd w:id="0"/>
      </w:tr>
      <w:tr w:rsidR="0063722E" w:rsidRPr="00925EC5" w14:paraId="47FC9112" w14:textId="77777777" w:rsidTr="004915EB">
        <w:trPr>
          <w:trHeight w:val="285"/>
        </w:trPr>
        <w:tc>
          <w:tcPr>
            <w:tcW w:w="25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6EC6" w14:textId="77777777" w:rsidR="0063722E" w:rsidRPr="00925EC5" w:rsidRDefault="0063722E" w:rsidP="00925EC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769A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AF29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2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A118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3.2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3F074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3722E" w:rsidRPr="00925EC5" w14:paraId="76889606" w14:textId="77777777" w:rsidTr="004915EB">
        <w:trPr>
          <w:trHeight w:val="300"/>
        </w:trPr>
        <w:tc>
          <w:tcPr>
            <w:tcW w:w="25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2DFD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F2391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57A6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83AC" w14:textId="77777777" w:rsidR="0063722E" w:rsidRPr="00925EC5" w:rsidRDefault="0063722E" w:rsidP="0092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E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37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4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F4DCE" w14:textId="77777777" w:rsidR="0063722E" w:rsidRPr="00925EC5" w:rsidRDefault="0063722E" w:rsidP="00925E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0F05B3D" w14:textId="77777777" w:rsidR="00925EC5" w:rsidRPr="0063722E" w:rsidRDefault="00925EC5" w:rsidP="005B5497">
      <w:pPr>
        <w:rPr>
          <w:rFonts w:ascii="Times New Roman" w:hAnsi="Times New Roman" w:cs="Times New Roman"/>
          <w:sz w:val="24"/>
          <w:szCs w:val="24"/>
        </w:rPr>
      </w:pPr>
    </w:p>
    <w:sectPr w:rsidR="00925EC5" w:rsidRPr="00637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91640" w14:textId="77777777" w:rsidR="00B73531" w:rsidRDefault="00B73531" w:rsidP="00B73531">
      <w:r>
        <w:separator/>
      </w:r>
    </w:p>
  </w:endnote>
  <w:endnote w:type="continuationSeparator" w:id="0">
    <w:p w14:paraId="1997B1EE" w14:textId="77777777" w:rsidR="00B73531" w:rsidRDefault="00B73531" w:rsidP="00B73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E928D7" w14:textId="77777777" w:rsidR="00B73531" w:rsidRDefault="00B73531" w:rsidP="00B73531">
      <w:r>
        <w:separator/>
      </w:r>
    </w:p>
  </w:footnote>
  <w:footnote w:type="continuationSeparator" w:id="0">
    <w:p w14:paraId="622D24E5" w14:textId="77777777" w:rsidR="00B73531" w:rsidRDefault="00B73531" w:rsidP="00B735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C346BD"/>
    <w:multiLevelType w:val="hybridMultilevel"/>
    <w:tmpl w:val="0A1426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531"/>
    <w:rsid w:val="000F45D7"/>
    <w:rsid w:val="00167CE0"/>
    <w:rsid w:val="001A271A"/>
    <w:rsid w:val="0021644D"/>
    <w:rsid w:val="004B583A"/>
    <w:rsid w:val="005B5497"/>
    <w:rsid w:val="0063722E"/>
    <w:rsid w:val="00776066"/>
    <w:rsid w:val="00925EC5"/>
    <w:rsid w:val="00AB498B"/>
    <w:rsid w:val="00B73531"/>
    <w:rsid w:val="00D71C4E"/>
    <w:rsid w:val="00F03EC5"/>
    <w:rsid w:val="00F2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6715D"/>
  <w15:chartTrackingRefBased/>
  <w15:docId w15:val="{9AEB5254-DB96-4409-8BF5-0C623ECE2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5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531"/>
    <w:rPr>
      <w:sz w:val="18"/>
      <w:szCs w:val="18"/>
    </w:rPr>
  </w:style>
  <w:style w:type="paragraph" w:styleId="a7">
    <w:name w:val="List Paragraph"/>
    <w:basedOn w:val="a"/>
    <w:uiPriority w:val="34"/>
    <w:qFormat/>
    <w:rsid w:val="00B7353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83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143854">
              <w:marLeft w:val="-150"/>
              <w:marRight w:val="0"/>
              <w:marTop w:val="210"/>
              <w:marBottom w:val="0"/>
              <w:divBdr>
                <w:top w:val="single" w:sz="6" w:space="8" w:color="auto"/>
                <w:left w:val="single" w:sz="6" w:space="9" w:color="auto"/>
                <w:bottom w:val="single" w:sz="6" w:space="9" w:color="auto"/>
                <w:right w:val="single" w:sz="6" w:space="9" w:color="auto"/>
              </w:divBdr>
            </w:div>
          </w:divsChild>
        </w:div>
      </w:divsChild>
    </w:div>
    <w:div w:id="1636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7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594115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97865296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4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80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8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86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5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02239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142306781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0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9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9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7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2872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70067114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03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9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3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8546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187376713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2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0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2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9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3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6986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135811896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2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9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1797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</w:divsChild>
    </w:div>
    <w:div w:id="9340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52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4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621886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182073004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1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4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9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1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259946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90865894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76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33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9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4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26411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206251017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7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8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7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7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769601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115306629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27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4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14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062977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29218149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1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1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2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48248">
              <w:marLeft w:val="-150"/>
              <w:marRight w:val="0"/>
              <w:marTop w:val="210"/>
              <w:marBottom w:val="0"/>
              <w:divBdr>
                <w:top w:val="single" w:sz="6" w:space="8" w:color="auto"/>
                <w:left w:val="single" w:sz="6" w:space="9" w:color="auto"/>
                <w:bottom w:val="single" w:sz="6" w:space="9" w:color="auto"/>
                <w:right w:val="single" w:sz="6" w:space="9" w:color="auto"/>
              </w:divBdr>
            </w:div>
          </w:divsChild>
        </w:div>
      </w:divsChild>
    </w:div>
    <w:div w:id="11824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5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03612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164596521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8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34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0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1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77079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123974822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2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2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62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0525">
              <w:marLeft w:val="-150"/>
              <w:marRight w:val="0"/>
              <w:marTop w:val="210"/>
              <w:marBottom w:val="0"/>
              <w:divBdr>
                <w:top w:val="single" w:sz="6" w:space="8" w:color="auto"/>
                <w:left w:val="single" w:sz="6" w:space="9" w:color="auto"/>
                <w:bottom w:val="single" w:sz="6" w:space="9" w:color="auto"/>
                <w:right w:val="single" w:sz="6" w:space="9" w:color="auto"/>
              </w:divBdr>
            </w:div>
          </w:divsChild>
        </w:div>
      </w:divsChild>
    </w:div>
    <w:div w:id="12961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24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6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1593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43460002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8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0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7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3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565337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131644891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8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1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0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72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369309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149228626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4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0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0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43912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74950158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5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3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0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4295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66855786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85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7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5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09898">
                  <w:marLeft w:val="-150"/>
                  <w:marRight w:val="0"/>
                  <w:marTop w:val="210"/>
                  <w:marBottom w:val="0"/>
                  <w:divBdr>
                    <w:top w:val="single" w:sz="6" w:space="8" w:color="auto"/>
                    <w:left w:val="single" w:sz="6" w:space="9" w:color="auto"/>
                    <w:bottom w:val="single" w:sz="6" w:space="9" w:color="auto"/>
                    <w:right w:val="single" w:sz="6" w:space="9" w:color="auto"/>
                  </w:divBdr>
                </w:div>
              </w:divsChild>
            </w:div>
          </w:divsChild>
        </w:div>
        <w:div w:id="184990942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26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212103ED659A45AAD108A42C4C486A" ma:contentTypeVersion="13" ma:contentTypeDescription="Create a new document." ma:contentTypeScope="" ma:versionID="41fd36cf6367ee1a35147c742293babd">
  <xsd:schema xmlns:xsd="http://www.w3.org/2001/XMLSchema" xmlns:xs="http://www.w3.org/2001/XMLSchema" xmlns:p="http://schemas.microsoft.com/office/2006/metadata/properties" xmlns:ns3="7e9432b0-d8ea-4b35-9c89-77e28f8f00df" xmlns:ns4="166a8437-3900-4ce4-9c74-a52e480027eb" targetNamespace="http://schemas.microsoft.com/office/2006/metadata/properties" ma:root="true" ma:fieldsID="e82075e873ccc1fa55fe91b3030f2ea0" ns3:_="" ns4:_="">
    <xsd:import namespace="7e9432b0-d8ea-4b35-9c89-77e28f8f00df"/>
    <xsd:import namespace="166a8437-3900-4ce4-9c74-a52e480027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9432b0-d8ea-4b35-9c89-77e28f8f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6a8437-3900-4ce4-9c74-a52e480027e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E5F868-0D65-4301-952C-554D5847CE13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7BB0D466-BEDB-4C8B-87CA-0743AA2A83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9432b0-d8ea-4b35-9c89-77e28f8f00df"/>
    <ds:schemaRef ds:uri="166a8437-3900-4ce4-9c74-a52e480027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5C514F-0829-4151-8C02-D03079FBC0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4ACDF4-EE4D-44C0-8F90-036A54345B9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66a8437-3900-4ce4-9c74-a52e480027eb"/>
    <ds:schemaRef ds:uri="http://purl.org/dc/elements/1.1/"/>
    <ds:schemaRef ds:uri="http://schemas.microsoft.com/office/2006/metadata/properties"/>
    <ds:schemaRef ds:uri="7e9432b0-d8ea-4b35-9c89-77e28f8f00d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Sui Jun</dc:creator>
  <cp:keywords/>
  <dc:description/>
  <cp:lastModifiedBy>Xiao, Sui Jun</cp:lastModifiedBy>
  <cp:revision>1</cp:revision>
  <dcterms:created xsi:type="dcterms:W3CDTF">2020-06-10T10:00:00Z</dcterms:created>
  <dcterms:modified xsi:type="dcterms:W3CDTF">2020-06-10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6f7c09fa-6d0f-4a27-bdb5-3c7459fb13ac</vt:lpwstr>
  </property>
  <property fmtid="{D5CDD505-2E9C-101B-9397-08002B2CF9AE}" pid="3" name="bjSaver">
    <vt:lpwstr>bEzfyxMVuWFUFzTMyXpcSwJoE7fKrJrg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2F212103ED659A45AAD108A42C4C486A</vt:lpwstr>
  </property>
</Properties>
</file>